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8FB9C6" w14:textId="65898811" w:rsidR="003367E9" w:rsidRPr="005F5E27" w:rsidRDefault="003367E9" w:rsidP="003367E9">
      <w:pPr>
        <w:jc w:val="left"/>
        <w:rPr>
          <w:rFonts w:asciiTheme="minorHAnsi" w:hAnsiTheme="minorHAnsi" w:cstheme="minorHAnsi"/>
          <w:b/>
          <w:bCs/>
          <w:spacing w:val="0"/>
          <w:kern w:val="0"/>
          <w:sz w:val="21"/>
          <w:szCs w:val="21"/>
        </w:rPr>
      </w:pPr>
      <w:r w:rsidRPr="005F5E27">
        <w:rPr>
          <w:rFonts w:asciiTheme="minorHAnsi" w:hAnsiTheme="minorHAnsi" w:cstheme="minorHAnsi"/>
          <w:b/>
          <w:sz w:val="24"/>
        </w:rPr>
        <w:t xml:space="preserve">Supplementary Table </w:t>
      </w:r>
      <w:r w:rsidR="001E17F8" w:rsidRPr="005F5E27">
        <w:rPr>
          <w:rFonts w:asciiTheme="minorHAnsi" w:hAnsiTheme="minorHAnsi" w:cstheme="minorHAnsi"/>
          <w:b/>
          <w:sz w:val="24"/>
        </w:rPr>
        <w:t>3</w:t>
      </w:r>
      <w:r w:rsidRPr="005F5E27">
        <w:rPr>
          <w:rFonts w:asciiTheme="minorHAnsi" w:hAnsiTheme="minorHAnsi" w:cstheme="minorHAnsi"/>
          <w:b/>
          <w:sz w:val="24"/>
        </w:rPr>
        <w:t>.</w:t>
      </w:r>
      <w:r w:rsidRPr="005F5E27">
        <w:rPr>
          <w:rFonts w:asciiTheme="minorHAnsi" w:hAnsiTheme="minorHAnsi" w:cstheme="minorHAnsi"/>
          <w:b/>
          <w:bCs/>
          <w:spacing w:val="0"/>
          <w:kern w:val="0"/>
          <w:sz w:val="21"/>
          <w:szCs w:val="21"/>
        </w:rPr>
        <w:t xml:space="preserve"> </w:t>
      </w:r>
      <w:r w:rsidRPr="005F5E27">
        <w:rPr>
          <w:rFonts w:asciiTheme="minorHAnsi" w:eastAsiaTheme="minorEastAsia" w:hAnsiTheme="minorHAnsi" w:cstheme="minorHAnsi"/>
          <w:snapToGrid/>
          <w:spacing w:val="0"/>
          <w:kern w:val="0"/>
          <w:sz w:val="24"/>
          <w:szCs w:val="22"/>
          <w:lang w:eastAsia="en-US"/>
        </w:rPr>
        <w:t>General sequencing data from the sample libraries.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1"/>
        <w:gridCol w:w="661"/>
        <w:gridCol w:w="693"/>
        <w:gridCol w:w="635"/>
        <w:gridCol w:w="663"/>
        <w:gridCol w:w="664"/>
        <w:gridCol w:w="668"/>
        <w:gridCol w:w="668"/>
        <w:gridCol w:w="914"/>
        <w:gridCol w:w="890"/>
        <w:gridCol w:w="949"/>
      </w:tblGrid>
      <w:tr w:rsidR="00530A0C" w:rsidRPr="005F5E27" w14:paraId="7471605D" w14:textId="0623871D" w:rsidTr="00583C5E">
        <w:trPr>
          <w:trHeight w:val="193"/>
          <w:jc w:val="center"/>
        </w:trPr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D6E673" w14:textId="77777777" w:rsidR="00476486" w:rsidRPr="005F5E27" w:rsidRDefault="00476486" w:rsidP="00FF07CB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b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>Sample ID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53BDFE" w14:textId="27E6CC44" w:rsidR="00476486" w:rsidRPr="005F5E27" w:rsidRDefault="00476486" w:rsidP="00FF07CB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b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>No. of Seqs</w:t>
            </w:r>
            <w:r w:rsidRPr="005F5E27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vertAlign w:val="superscript"/>
                <w:lang w:bidi="ar"/>
              </w:rPr>
              <w:t>W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AC88A0" w14:textId="77777777" w:rsidR="00476486" w:rsidRPr="005F5E27" w:rsidRDefault="00476486" w:rsidP="00FF07CB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b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>No. of OTUs</w:t>
            </w:r>
            <w:r w:rsidRPr="005F5E27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vertAlign w:val="superscript"/>
                <w:lang w:bidi="ar"/>
              </w:rPr>
              <w:t>W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22350" w14:textId="483F28A8" w:rsidR="00476486" w:rsidRPr="005F5E27" w:rsidRDefault="00476486" w:rsidP="00FF07CB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b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>No. of Seqs</w:t>
            </w:r>
            <w:r w:rsidRPr="005F5E27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18EF2" w14:textId="77777777" w:rsidR="00476486" w:rsidRPr="005F5E27" w:rsidRDefault="00476486" w:rsidP="00FF07CB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b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>No. of OTUs</w:t>
            </w:r>
            <w:r w:rsidRPr="005F5E27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5E6C7" w14:textId="50682284" w:rsidR="00476486" w:rsidRPr="005F5E27" w:rsidRDefault="00476486" w:rsidP="00FF07CB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b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>No. of Seqs</w:t>
            </w:r>
            <w:r w:rsidRPr="005F5E27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34CB6" w14:textId="77777777" w:rsidR="00476486" w:rsidRPr="005F5E27" w:rsidRDefault="00476486" w:rsidP="00FF07CB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</w:pPr>
            <w:r w:rsidRPr="005F5E27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>No. of OTUs</w:t>
            </w:r>
            <w:r w:rsidRPr="005F5E27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2DBF2" w14:textId="77777777" w:rsidR="00476486" w:rsidRPr="005F5E27" w:rsidRDefault="00476486" w:rsidP="00FF07CB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</w:pPr>
            <w:r w:rsidRPr="005F5E27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>Ra</w:t>
            </w:r>
            <w:r w:rsidRPr="005F5E27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vertAlign w:val="superscript"/>
                <w:lang w:bidi="ar"/>
              </w:rPr>
              <w:t>A</w:t>
            </w:r>
            <w:r w:rsidRPr="005F5E27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>%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CE09B" w14:textId="77777777" w:rsidR="00476486" w:rsidRPr="005F5E27" w:rsidRDefault="00476486" w:rsidP="00FF07CB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</w:pPr>
            <w:r w:rsidRPr="005F5E27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>Shannon</w:t>
            </w:r>
            <w:r w:rsidRPr="005F5E27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7F396" w14:textId="156F75FF" w:rsidR="00476486" w:rsidRPr="005F5E27" w:rsidRDefault="00476486" w:rsidP="00476486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</w:pPr>
            <w:r w:rsidRPr="005F5E27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>Simpson</w:t>
            </w:r>
            <w:r w:rsidRPr="005F5E27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31B22" w14:textId="66B39230" w:rsidR="00476486" w:rsidRPr="005F5E27" w:rsidRDefault="00530A0C" w:rsidP="00476486">
            <w:pPr>
              <w:widowControl/>
              <w:textAlignment w:val="center"/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</w:pPr>
            <w:r w:rsidRPr="005F5E27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lang w:bidi="ar"/>
              </w:rPr>
              <w:t>Margalef</w:t>
            </w:r>
            <w:r w:rsidR="00476486" w:rsidRPr="005F5E27">
              <w:rPr>
                <w:rFonts w:asciiTheme="minorHAnsi" w:eastAsia="宋体" w:hAnsiTheme="minorHAnsi" w:cstheme="minorHAnsi"/>
                <w:b/>
                <w:color w:val="000000"/>
                <w:kern w:val="0"/>
                <w:szCs w:val="20"/>
                <w:vertAlign w:val="superscript"/>
                <w:lang w:bidi="ar"/>
              </w:rPr>
              <w:t>A</w:t>
            </w:r>
          </w:p>
        </w:tc>
      </w:tr>
      <w:tr w:rsidR="00583C5E" w:rsidRPr="005F5E27" w14:paraId="2654BC7E" w14:textId="3E34B8A6" w:rsidTr="00583C5E">
        <w:trPr>
          <w:trHeight w:val="202"/>
          <w:jc w:val="center"/>
        </w:trPr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8AC99E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14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6599BA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925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C73A8D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482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1E2617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11794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</w:tcPr>
          <w:p w14:paraId="70A80549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3124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</w:tcPr>
          <w:p w14:paraId="78DFC5EA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281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3BB8A0B6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88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34FA45F4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2.38 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005A6155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5.69 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115FF866" w14:textId="16246243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03 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079C9538" w14:textId="2234F458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15.43 </w:t>
            </w:r>
          </w:p>
        </w:tc>
      </w:tr>
      <w:tr w:rsidR="00583C5E" w:rsidRPr="005F5E27" w14:paraId="6D8A9D7D" w14:textId="1D1541D0" w:rsidTr="00583C5E">
        <w:trPr>
          <w:trHeight w:val="285"/>
          <w:jc w:val="center"/>
        </w:trPr>
        <w:tc>
          <w:tcPr>
            <w:tcW w:w="543" w:type="pct"/>
            <w:shd w:val="clear" w:color="auto" w:fill="auto"/>
            <w:vAlign w:val="bottom"/>
          </w:tcPr>
          <w:p w14:paraId="1BCFF39C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2</w:t>
            </w:r>
          </w:p>
        </w:tc>
        <w:tc>
          <w:tcPr>
            <w:tcW w:w="398" w:type="pct"/>
            <w:shd w:val="clear" w:color="auto" w:fill="auto"/>
            <w:vAlign w:val="bottom"/>
          </w:tcPr>
          <w:p w14:paraId="13C174A0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999</w:t>
            </w:r>
          </w:p>
        </w:tc>
        <w:tc>
          <w:tcPr>
            <w:tcW w:w="417" w:type="pct"/>
            <w:shd w:val="clear" w:color="auto" w:fill="auto"/>
            <w:vAlign w:val="bottom"/>
          </w:tcPr>
          <w:p w14:paraId="7FA3E681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406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DCECE89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12145</w:t>
            </w:r>
          </w:p>
        </w:tc>
        <w:tc>
          <w:tcPr>
            <w:tcW w:w="399" w:type="pct"/>
            <w:shd w:val="clear" w:color="auto" w:fill="auto"/>
          </w:tcPr>
          <w:p w14:paraId="11D6385C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3064</w:t>
            </w:r>
          </w:p>
        </w:tc>
        <w:tc>
          <w:tcPr>
            <w:tcW w:w="400" w:type="pct"/>
            <w:shd w:val="clear" w:color="auto" w:fill="auto"/>
          </w:tcPr>
          <w:p w14:paraId="623CEC0C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208</w:t>
            </w:r>
          </w:p>
        </w:tc>
        <w:tc>
          <w:tcPr>
            <w:tcW w:w="402" w:type="pct"/>
          </w:tcPr>
          <w:p w14:paraId="56388544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73</w:t>
            </w:r>
          </w:p>
        </w:tc>
        <w:tc>
          <w:tcPr>
            <w:tcW w:w="402" w:type="pct"/>
          </w:tcPr>
          <w:p w14:paraId="515D53AD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1.71 </w:t>
            </w:r>
          </w:p>
        </w:tc>
        <w:tc>
          <w:tcPr>
            <w:tcW w:w="550" w:type="pct"/>
            <w:vAlign w:val="center"/>
          </w:tcPr>
          <w:p w14:paraId="045FE2C0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5.56 </w:t>
            </w:r>
          </w:p>
        </w:tc>
        <w:tc>
          <w:tcPr>
            <w:tcW w:w="536" w:type="pct"/>
          </w:tcPr>
          <w:p w14:paraId="215F2001" w14:textId="30CC2E90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04 </w:t>
            </w:r>
          </w:p>
        </w:tc>
        <w:tc>
          <w:tcPr>
            <w:tcW w:w="571" w:type="pct"/>
          </w:tcPr>
          <w:p w14:paraId="538A9271" w14:textId="648E9BD3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13.49 </w:t>
            </w:r>
          </w:p>
        </w:tc>
      </w:tr>
      <w:tr w:rsidR="00583C5E" w:rsidRPr="005F5E27" w14:paraId="1296AFEF" w14:textId="0620D6A4" w:rsidTr="00583C5E">
        <w:trPr>
          <w:trHeight w:val="285"/>
          <w:jc w:val="center"/>
        </w:trPr>
        <w:tc>
          <w:tcPr>
            <w:tcW w:w="543" w:type="pct"/>
            <w:tcBorders>
              <w:bottom w:val="nil"/>
            </w:tcBorders>
            <w:shd w:val="clear" w:color="auto" w:fill="auto"/>
            <w:vAlign w:val="bottom"/>
          </w:tcPr>
          <w:p w14:paraId="79C8B805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18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vAlign w:val="bottom"/>
          </w:tcPr>
          <w:p w14:paraId="2448A283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8376</w:t>
            </w:r>
          </w:p>
        </w:tc>
        <w:tc>
          <w:tcPr>
            <w:tcW w:w="417" w:type="pct"/>
            <w:tcBorders>
              <w:bottom w:val="nil"/>
            </w:tcBorders>
            <w:shd w:val="clear" w:color="auto" w:fill="auto"/>
            <w:vAlign w:val="bottom"/>
          </w:tcPr>
          <w:p w14:paraId="118F3776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717</w:t>
            </w:r>
          </w:p>
        </w:tc>
        <w:tc>
          <w:tcPr>
            <w:tcW w:w="382" w:type="pct"/>
            <w:tcBorders>
              <w:bottom w:val="nil"/>
            </w:tcBorders>
            <w:shd w:val="clear" w:color="auto" w:fill="auto"/>
            <w:vAlign w:val="center"/>
          </w:tcPr>
          <w:p w14:paraId="3E4F625D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13910</w:t>
            </w:r>
          </w:p>
        </w:tc>
        <w:tc>
          <w:tcPr>
            <w:tcW w:w="399" w:type="pct"/>
            <w:tcBorders>
              <w:bottom w:val="nil"/>
            </w:tcBorders>
            <w:shd w:val="clear" w:color="auto" w:fill="auto"/>
          </w:tcPr>
          <w:p w14:paraId="067D61FB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3234</w:t>
            </w:r>
          </w:p>
        </w:tc>
        <w:tc>
          <w:tcPr>
            <w:tcW w:w="400" w:type="pct"/>
            <w:tcBorders>
              <w:bottom w:val="nil"/>
            </w:tcBorders>
            <w:shd w:val="clear" w:color="auto" w:fill="auto"/>
          </w:tcPr>
          <w:p w14:paraId="132485A5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240</w:t>
            </w:r>
          </w:p>
        </w:tc>
        <w:tc>
          <w:tcPr>
            <w:tcW w:w="402" w:type="pct"/>
            <w:tcBorders>
              <w:bottom w:val="nil"/>
            </w:tcBorders>
          </w:tcPr>
          <w:p w14:paraId="7B27CBE7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84</w:t>
            </w:r>
          </w:p>
        </w:tc>
        <w:tc>
          <w:tcPr>
            <w:tcW w:w="402" w:type="pct"/>
            <w:tcBorders>
              <w:bottom w:val="nil"/>
            </w:tcBorders>
          </w:tcPr>
          <w:p w14:paraId="40C64944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1.73 </w:t>
            </w:r>
          </w:p>
        </w:tc>
        <w:tc>
          <w:tcPr>
            <w:tcW w:w="550" w:type="pct"/>
            <w:tcBorders>
              <w:bottom w:val="nil"/>
            </w:tcBorders>
            <w:vAlign w:val="center"/>
          </w:tcPr>
          <w:p w14:paraId="11F5825C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5.80 </w:t>
            </w:r>
          </w:p>
        </w:tc>
        <w:tc>
          <w:tcPr>
            <w:tcW w:w="536" w:type="pct"/>
            <w:tcBorders>
              <w:bottom w:val="nil"/>
            </w:tcBorders>
          </w:tcPr>
          <w:p w14:paraId="27AB4444" w14:textId="714613D3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03 </w:t>
            </w:r>
          </w:p>
        </w:tc>
        <w:tc>
          <w:tcPr>
            <w:tcW w:w="571" w:type="pct"/>
            <w:tcBorders>
              <w:bottom w:val="nil"/>
            </w:tcBorders>
          </w:tcPr>
          <w:p w14:paraId="34D70009" w14:textId="4DFCCEE9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15.14 </w:t>
            </w:r>
          </w:p>
        </w:tc>
      </w:tr>
      <w:tr w:rsidR="00583C5E" w:rsidRPr="005F5E27" w14:paraId="50F94B9A" w14:textId="3729246C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81341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3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77DA2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89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B5B3C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62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7ED27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1309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1E1A3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324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9F659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38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70C566C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1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F5C5FE0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2.97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EAC4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5.91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077CE5E" w14:textId="6E9325F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0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40672431" w14:textId="769A91A4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16.94 </w:t>
            </w:r>
          </w:p>
        </w:tc>
      </w:tr>
      <w:tr w:rsidR="00583C5E" w:rsidRPr="005F5E27" w14:paraId="68C3C9B4" w14:textId="4FE4474A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62A17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2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97158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188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E37A1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26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8DC3A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166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57483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294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39E74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78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CA2B250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89F8FAB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4.73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361C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4.13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58E18BE" w14:textId="74510D0E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1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038FB369" w14:textId="22D227FB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10.95 </w:t>
            </w:r>
          </w:p>
        </w:tc>
      </w:tr>
      <w:tr w:rsidR="00583C5E" w:rsidRPr="005F5E27" w14:paraId="339C899E" w14:textId="3AE2683C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DF035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S0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4F7B9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5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03F36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3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5CDA3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141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EC9F3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3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619B1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5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D04476F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83546A4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3.55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C8D5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5.87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2644E7B" w14:textId="063F03FB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0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1AC59C44" w14:textId="73549522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15.76 </w:t>
            </w:r>
          </w:p>
        </w:tc>
      </w:tr>
      <w:tr w:rsidR="00583C5E" w:rsidRPr="005F5E27" w14:paraId="23BB06FA" w14:textId="2A08A7B5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83E27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S0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52A26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449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EAE52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60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27AAD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357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8EE21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533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43310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15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5D7ED2B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17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7B243F1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4.38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4CAB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5.72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C067B06" w14:textId="1F989D93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0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29169DC7" w14:textId="0EEA2819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23.39 </w:t>
            </w:r>
          </w:p>
        </w:tc>
      </w:tr>
      <w:tr w:rsidR="00583C5E" w:rsidRPr="005F5E27" w14:paraId="5E2A4581" w14:textId="63AF98A8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769E7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M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6AEE5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969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030DA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509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EF4BC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2866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FAC76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458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7EE60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12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0D0CBF7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15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52D9C92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4.33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5EB6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5.68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61BFF64" w14:textId="3FBF16E6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0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62805C2A" w14:textId="48110C8A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21.48 </w:t>
            </w:r>
          </w:p>
        </w:tc>
      </w:tr>
      <w:tr w:rsidR="00583C5E" w:rsidRPr="005F5E27" w14:paraId="5DA57549" w14:textId="715CB01D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95A74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M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FDFE4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405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D202B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57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7F282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244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F1362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492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76C3E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115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42077F8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16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CA718B8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4.72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2A73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6.18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A5B2486" w14:textId="08C16816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0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0BDD4837" w14:textId="511AF295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23.69 </w:t>
            </w:r>
          </w:p>
        </w:tc>
      </w:tr>
      <w:tr w:rsidR="00583C5E" w:rsidRPr="005F5E27" w14:paraId="40D489FB" w14:textId="43282D3D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166EF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6AA80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789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7DBDE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3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ADF16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147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D508B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299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7C096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26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473F709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8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FD8E51E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1.82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895D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5.65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EFC0C18" w14:textId="125F6D4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0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775C4D08" w14:textId="11D91FEA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14.67 </w:t>
            </w:r>
          </w:p>
        </w:tc>
      </w:tr>
      <w:tr w:rsidR="00583C5E" w:rsidRPr="005F5E27" w14:paraId="44C7BB9A" w14:textId="2B041DE0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E29D1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M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70346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550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59827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682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AF699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3715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30AC0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604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01FF2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17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A766998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19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BBDE587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4.63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48E1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6.25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DF153CF" w14:textId="1C12620D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03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57FAD87D" w14:textId="51AA090E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25.91 </w:t>
            </w:r>
          </w:p>
        </w:tc>
      </w:tr>
      <w:tr w:rsidR="00583C5E" w:rsidRPr="005F5E27" w14:paraId="45133769" w14:textId="4D502381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4D0F2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0B120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008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7F0F6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3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4137D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1305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C81A6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291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66B9B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5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5CB2340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7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D143786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4.32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F163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3.89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9A25F4E" w14:textId="5B01061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1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166EDB84" w14:textId="032A4F02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11.37 </w:t>
            </w:r>
          </w:p>
        </w:tc>
      </w:tr>
      <w:tr w:rsidR="00583C5E" w:rsidRPr="005F5E27" w14:paraId="4A1DBCE3" w14:textId="35E80DA7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185D3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2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7987D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81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1CD07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97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34250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1293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3B674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28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B4D3E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9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CDF19D7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1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5EF3089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7.25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D308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4.74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C24461F" w14:textId="0AABE00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1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22608A13" w14:textId="0925A8F1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14.76 </w:t>
            </w:r>
          </w:p>
        </w:tc>
      </w:tr>
      <w:tr w:rsidR="00583C5E" w:rsidRPr="005F5E27" w14:paraId="37014038" w14:textId="6C9DBC8A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42847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M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A2780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35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A2F25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29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F6984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1989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FED4E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281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FA905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93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B73FCEE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6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BBB27AE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4.67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034C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4.07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4D06035" w14:textId="61A8116A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1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7A56D877" w14:textId="04CED549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9.66 </w:t>
            </w:r>
          </w:p>
        </w:tc>
      </w:tr>
      <w:tr w:rsidR="00583C5E" w:rsidRPr="005F5E27" w14:paraId="0E4078D2" w14:textId="70BB4171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9745E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S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213AF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407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A2319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82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1601C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2244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0C68D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348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DC16D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123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4F240E6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CB095C7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5.49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C9CD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3.71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AB395EC" w14:textId="2AFA35BA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2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5ACA81C3" w14:textId="0DD910AE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10.26 </w:t>
            </w:r>
          </w:p>
        </w:tc>
      </w:tr>
      <w:tr w:rsidR="00583C5E" w:rsidRPr="005F5E27" w14:paraId="399FC93A" w14:textId="25E0FD78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7BE5E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5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F112F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87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32DA3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6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A9FD4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1499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26B26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303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55032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59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6025B45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5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3741605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3.97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A13F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3.12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66B03C5" w14:textId="04F2B6D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3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4368A016" w14:textId="5B618C26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8.92 </w:t>
            </w:r>
          </w:p>
        </w:tc>
      </w:tr>
      <w:tr w:rsidR="00583C5E" w:rsidRPr="005F5E27" w14:paraId="4634B840" w14:textId="1FD24E60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779A8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M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2F5BA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470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9B649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458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306EE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323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DAE55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41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5AC80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13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6E77820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12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8F8445B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4.33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4401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4.50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C66FEFC" w14:textId="02E66390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1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62157F4E" w14:textId="484A75CE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16.57 </w:t>
            </w:r>
          </w:p>
        </w:tc>
      </w:tr>
      <w:tr w:rsidR="00583C5E" w:rsidRPr="005F5E27" w14:paraId="6A13037E" w14:textId="6DC1C9A5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D3994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3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6C3CD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26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24BA5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48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CA6F3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1647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D7FFB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411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3B9DE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53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9CE52E4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1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B4EB51D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3.22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13E5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5.79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BBC75D9" w14:textId="48011E9C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0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3E61B7E0" w14:textId="6B963E2B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18.96 </w:t>
            </w:r>
          </w:p>
        </w:tc>
      </w:tr>
      <w:tr w:rsidR="00583C5E" w:rsidRPr="005F5E27" w14:paraId="7EEBFA25" w14:textId="45D7ECCF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9E7AA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S0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95E5E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44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60E80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58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6E983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284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93C73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21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0FD45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0D0EC59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A07F996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0.17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EC583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4.61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6796E7F" w14:textId="1536FB6A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05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07A49247" w14:textId="7DDBEBC2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7.19 </w:t>
            </w:r>
          </w:p>
        </w:tc>
      </w:tr>
      <w:tr w:rsidR="00583C5E" w:rsidRPr="005F5E27" w14:paraId="1AC006F6" w14:textId="4F8C4F6F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84930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C9812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14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2B803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67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A443F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163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91A27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311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D07E9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54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44542E5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6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0242F72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3.36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D039B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3.79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2637967" w14:textId="35C85942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1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54D04484" w14:textId="78F0604B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10.47 </w:t>
            </w:r>
          </w:p>
        </w:tc>
      </w:tr>
      <w:tr w:rsidR="00583C5E" w:rsidRPr="005F5E27" w14:paraId="11192176" w14:textId="54E16B12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7C0F1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9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1B286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18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A7169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87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D7B7F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1343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79360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254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D945A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75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3712FAA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6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83E66FA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5.64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2C9B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3.46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53F4F7A" w14:textId="598BDB1E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2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66D579B0" w14:textId="38AB0FF6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9.05 </w:t>
            </w:r>
          </w:p>
        </w:tc>
      </w:tr>
      <w:tr w:rsidR="00583C5E" w:rsidRPr="005F5E27" w14:paraId="386AB6BC" w14:textId="26AA4136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5559B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1D575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68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69B2E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9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C1DF5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127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62F93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258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BDFA2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56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11F43C2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5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77757B3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4.47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28ED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3.16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FD86A31" w14:textId="7C9E9A4E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30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6C947A26" w14:textId="15902DCE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8.36 </w:t>
            </w:r>
          </w:p>
        </w:tc>
      </w:tr>
      <w:tr w:rsidR="00583C5E" w:rsidRPr="005F5E27" w14:paraId="61F10D67" w14:textId="171EF33A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10B55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9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CAF31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73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9D99F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8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E750B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2049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CD707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322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1EB94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17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DB763E9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9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F809EA2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8.42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A783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3.63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ACF5034" w14:textId="7321DD7F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18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1965AF72" w14:textId="5739FEB8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12.34 </w:t>
            </w:r>
          </w:p>
        </w:tc>
      </w:tr>
      <w:tr w:rsidR="00583C5E" w:rsidRPr="005F5E27" w14:paraId="096804D4" w14:textId="6D0864CE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C06D3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7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EC7C3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48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2481A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0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4D321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1383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46FFB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25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8C59A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54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AC1817B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5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C91320A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3.92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61C1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2.97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BFBC56F" w14:textId="00B4BC75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31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76101C1B" w14:textId="66EDAC3D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8.58 </w:t>
            </w:r>
          </w:p>
        </w:tc>
      </w:tr>
      <w:tr w:rsidR="00583C5E" w:rsidRPr="005F5E27" w14:paraId="1AE9ADBB" w14:textId="63133FF4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DF914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7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959B8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59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3BF95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4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9ABDF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1559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33D7C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295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AB616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7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4B81D06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5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63E170B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4.80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CCC0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2.89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A300BEA" w14:textId="344CE6B8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34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74894F20" w14:textId="46F5805E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8.61 </w:t>
            </w:r>
          </w:p>
        </w:tc>
      </w:tr>
      <w:tr w:rsidR="00583C5E" w:rsidRPr="005F5E27" w14:paraId="4223FE73" w14:textId="52AD7682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A9975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M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DCBA9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23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AE80A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4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492B6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1774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D2A1A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291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52D6C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65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C2C3304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5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6AE15CA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3.68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D19C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2.77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9B52721" w14:textId="658A95A9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36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63A84B0A" w14:textId="534A78AE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7.71 </w:t>
            </w:r>
          </w:p>
        </w:tc>
      </w:tr>
      <w:tr w:rsidR="00583C5E" w:rsidRPr="005F5E27" w14:paraId="45FABE47" w14:textId="4A53BB77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56521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XB8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59DA5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71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DAA1F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3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41F61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1469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4CE51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295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BB97D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8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7F7D5DE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7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9D456E0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5.55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B62D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3.94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7D236F6" w14:textId="57C6F1B1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19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094B8F3D" w14:textId="6B047F94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10.44 </w:t>
            </w:r>
          </w:p>
        </w:tc>
      </w:tr>
      <w:tr w:rsidR="00583C5E" w:rsidRPr="005F5E27" w14:paraId="356CEDAA" w14:textId="32C2C3D2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29338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S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694A0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58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08A54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318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787F0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1673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6F0B5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287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D2685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9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36BA331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36077B4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5.47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CF342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4.20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A1987E1" w14:textId="6A3C15B2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12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14:paraId="74DF0CA7" w14:textId="269F3ED6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12.76 </w:t>
            </w:r>
          </w:p>
        </w:tc>
      </w:tr>
      <w:tr w:rsidR="00583C5E" w:rsidRPr="005F5E27" w14:paraId="2250A28E" w14:textId="2BF559CE" w:rsidTr="00583C5E">
        <w:trPr>
          <w:trHeight w:val="285"/>
          <w:jc w:val="center"/>
        </w:trPr>
        <w:tc>
          <w:tcPr>
            <w:tcW w:w="54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EE65F90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16ZBM7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6ECD1C1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2841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637CD07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宋体" w:hAnsiTheme="minorHAnsi" w:cstheme="minorHAnsi"/>
                <w:color w:val="000000"/>
                <w:kern w:val="0"/>
                <w:szCs w:val="20"/>
                <w:lang w:bidi="ar"/>
              </w:rPr>
              <w:t>2170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C15F4F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>11985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722467" w14:textId="77777777" w:rsidR="00583C5E" w:rsidRPr="005F5E27" w:rsidRDefault="00583C5E" w:rsidP="00583C5E">
            <w:pPr>
              <w:widowControl/>
              <w:jc w:val="center"/>
              <w:textAlignment w:val="bottom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1839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EB60ED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宋体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212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</w:tcPr>
          <w:p w14:paraId="27F25850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>45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</w:tcPr>
          <w:p w14:paraId="1732C46A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hAnsiTheme="minorHAnsi" w:cstheme="minorHAnsi"/>
                <w:szCs w:val="20"/>
              </w:rPr>
              <w:t xml:space="preserve">1.77 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vAlign w:val="center"/>
          </w:tcPr>
          <w:p w14:paraId="11A5D7B3" w14:textId="77777777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hAnsiTheme="minorHAnsi" w:cstheme="minorHAnsi"/>
                <w:szCs w:val="20"/>
              </w:rPr>
            </w:pPr>
            <w:r w:rsidRPr="005F5E27">
              <w:rPr>
                <w:rFonts w:asciiTheme="minorHAnsi" w:eastAsia="等线" w:hAnsiTheme="minorHAnsi" w:cstheme="minorHAnsi"/>
                <w:color w:val="000000"/>
                <w:szCs w:val="20"/>
              </w:rPr>
              <w:t xml:space="preserve">4.43 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14:paraId="036F3545" w14:textId="4B6593FA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0.08 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</w:tcPr>
          <w:p w14:paraId="7E83067A" w14:textId="463A6B23" w:rsidR="00583C5E" w:rsidRPr="005F5E27" w:rsidRDefault="00583C5E" w:rsidP="00583C5E">
            <w:pPr>
              <w:widowControl/>
              <w:jc w:val="center"/>
              <w:textAlignment w:val="center"/>
              <w:rPr>
                <w:rFonts w:asciiTheme="minorHAnsi" w:eastAsia="等线" w:hAnsiTheme="minorHAnsi" w:cstheme="minorHAnsi"/>
                <w:color w:val="000000"/>
                <w:szCs w:val="20"/>
              </w:rPr>
            </w:pPr>
            <w:r w:rsidRPr="005F5E27">
              <w:rPr>
                <w:rFonts w:asciiTheme="minorHAnsi" w:hAnsiTheme="minorHAnsi" w:cstheme="minorHAnsi"/>
              </w:rPr>
              <w:t xml:space="preserve">8.21 </w:t>
            </w:r>
          </w:p>
        </w:tc>
      </w:tr>
    </w:tbl>
    <w:p w14:paraId="0A78E1BA" w14:textId="21D3B4C3" w:rsidR="003367E9" w:rsidRPr="005F5E27" w:rsidRDefault="003367E9" w:rsidP="00FC7864">
      <w:pPr>
        <w:tabs>
          <w:tab w:val="left" w:pos="1800"/>
        </w:tabs>
        <w:rPr>
          <w:rFonts w:asciiTheme="minorHAnsi" w:eastAsia="宋体" w:hAnsiTheme="minorHAnsi" w:cstheme="minorHAnsi"/>
          <w:bCs/>
          <w:i/>
          <w:iCs/>
          <w:color w:val="000000"/>
          <w:kern w:val="0"/>
          <w:szCs w:val="20"/>
          <w:lang w:bidi="ar"/>
        </w:rPr>
      </w:pPr>
      <w:r w:rsidRPr="005F5E27">
        <w:rPr>
          <w:rFonts w:asciiTheme="minorHAnsi" w:eastAsia="宋体" w:hAnsiTheme="minorHAnsi" w:cstheme="minorHAnsi"/>
          <w:bCs/>
          <w:i/>
          <w:iCs/>
          <w:color w:val="000000"/>
          <w:kern w:val="0"/>
          <w:szCs w:val="20"/>
          <w:vertAlign w:val="superscript"/>
          <w:lang w:bidi="ar"/>
        </w:rPr>
        <w:t xml:space="preserve">W </w:t>
      </w:r>
      <w:r w:rsidRPr="005F5E27">
        <w:rPr>
          <w:rFonts w:asciiTheme="minorHAnsi" w:eastAsia="宋体" w:hAnsiTheme="minorHAnsi" w:cstheme="minorHAnsi"/>
          <w:bCs/>
          <w:i/>
          <w:iCs/>
          <w:color w:val="000000"/>
          <w:kern w:val="0"/>
          <w:szCs w:val="20"/>
          <w:lang w:bidi="ar"/>
        </w:rPr>
        <w:t>Total clean reads after pooling of samples according to</w:t>
      </w:r>
      <w:r w:rsidR="008F7564">
        <w:rPr>
          <w:rFonts w:asciiTheme="minorHAnsi" w:eastAsia="宋体" w:hAnsiTheme="minorHAnsi" w:cstheme="minorHAnsi"/>
          <w:bCs/>
          <w:i/>
          <w:iCs/>
          <w:color w:val="000000"/>
          <w:kern w:val="0"/>
          <w:szCs w:val="20"/>
          <w:lang w:bidi="ar"/>
        </w:rPr>
        <w:t xml:space="preserve"> the</w:t>
      </w:r>
      <w:r w:rsidRPr="005F5E27">
        <w:rPr>
          <w:rFonts w:asciiTheme="minorHAnsi" w:eastAsia="宋体" w:hAnsiTheme="minorHAnsi" w:cstheme="minorHAnsi"/>
          <w:bCs/>
          <w:i/>
          <w:iCs/>
          <w:color w:val="000000"/>
          <w:kern w:val="0"/>
          <w:szCs w:val="20"/>
          <w:lang w:bidi="ar"/>
        </w:rPr>
        <w:t xml:space="preserve"> Qiime pipeline.</w:t>
      </w:r>
    </w:p>
    <w:p w14:paraId="5A7862A1" w14:textId="77777777" w:rsidR="003367E9" w:rsidRPr="005F5E27" w:rsidRDefault="003367E9" w:rsidP="00FC7864">
      <w:pPr>
        <w:tabs>
          <w:tab w:val="left" w:pos="1800"/>
        </w:tabs>
        <w:rPr>
          <w:rFonts w:asciiTheme="minorHAnsi" w:hAnsiTheme="minorHAnsi" w:cstheme="minorHAnsi"/>
          <w:b/>
          <w:bCs/>
          <w:i/>
          <w:iCs/>
          <w:spacing w:val="0"/>
          <w:kern w:val="0"/>
          <w:szCs w:val="20"/>
        </w:rPr>
      </w:pPr>
      <w:r w:rsidRPr="005F5E27">
        <w:rPr>
          <w:rFonts w:asciiTheme="minorHAnsi" w:eastAsia="宋体" w:hAnsiTheme="minorHAnsi" w:cstheme="minorHAnsi"/>
          <w:bCs/>
          <w:i/>
          <w:iCs/>
          <w:color w:val="000000"/>
          <w:kern w:val="0"/>
          <w:szCs w:val="20"/>
          <w:vertAlign w:val="superscript"/>
          <w:lang w:bidi="ar"/>
        </w:rPr>
        <w:t xml:space="preserve">B </w:t>
      </w:r>
      <w:r w:rsidRPr="005F5E27">
        <w:rPr>
          <w:rFonts w:asciiTheme="minorHAnsi" w:eastAsia="宋体" w:hAnsiTheme="minorHAnsi" w:cstheme="minorHAnsi"/>
          <w:bCs/>
          <w:i/>
          <w:iCs/>
          <w:color w:val="000000"/>
          <w:kern w:val="0"/>
          <w:szCs w:val="20"/>
          <w:lang w:bidi="ar"/>
        </w:rPr>
        <w:t>Bacteria.</w:t>
      </w:r>
    </w:p>
    <w:p w14:paraId="576C8DF5" w14:textId="77777777" w:rsidR="003367E9" w:rsidRPr="005F5E27" w:rsidRDefault="003367E9" w:rsidP="00FC7864">
      <w:pPr>
        <w:tabs>
          <w:tab w:val="left" w:pos="1800"/>
        </w:tabs>
        <w:rPr>
          <w:rFonts w:asciiTheme="minorHAnsi" w:eastAsia="宋体" w:hAnsiTheme="minorHAnsi" w:cstheme="minorHAnsi"/>
          <w:bCs/>
          <w:i/>
          <w:iCs/>
          <w:color w:val="000000"/>
          <w:kern w:val="0"/>
          <w:szCs w:val="20"/>
          <w:lang w:bidi="ar"/>
        </w:rPr>
      </w:pPr>
      <w:r w:rsidRPr="005F5E27">
        <w:rPr>
          <w:rFonts w:asciiTheme="minorHAnsi" w:eastAsia="宋体" w:hAnsiTheme="minorHAnsi" w:cstheme="minorHAnsi"/>
          <w:bCs/>
          <w:i/>
          <w:iCs/>
          <w:color w:val="000000"/>
          <w:kern w:val="0"/>
          <w:szCs w:val="20"/>
          <w:vertAlign w:val="superscript"/>
          <w:lang w:bidi="ar"/>
        </w:rPr>
        <w:t xml:space="preserve">A </w:t>
      </w:r>
      <w:r w:rsidRPr="005F5E27">
        <w:rPr>
          <w:rFonts w:asciiTheme="minorHAnsi" w:eastAsia="宋体" w:hAnsiTheme="minorHAnsi" w:cstheme="minorHAnsi"/>
          <w:bCs/>
          <w:i/>
          <w:iCs/>
          <w:color w:val="000000"/>
          <w:kern w:val="0"/>
          <w:szCs w:val="20"/>
          <w:lang w:bidi="ar"/>
        </w:rPr>
        <w:t>Actinobacteria.</w:t>
      </w:r>
    </w:p>
    <w:p w14:paraId="7A8ED72D" w14:textId="77777777" w:rsidR="003367E9" w:rsidRPr="005F5E27" w:rsidRDefault="003367E9" w:rsidP="00FC7864">
      <w:pPr>
        <w:tabs>
          <w:tab w:val="left" w:pos="1800"/>
        </w:tabs>
        <w:rPr>
          <w:rFonts w:asciiTheme="minorHAnsi" w:hAnsiTheme="minorHAnsi" w:cstheme="minorHAnsi"/>
          <w:i/>
          <w:iCs/>
          <w:spacing w:val="0"/>
          <w:kern w:val="0"/>
          <w:szCs w:val="20"/>
        </w:rPr>
      </w:pPr>
      <w:r w:rsidRPr="005F5E27">
        <w:rPr>
          <w:rFonts w:asciiTheme="minorHAnsi" w:hAnsiTheme="minorHAnsi" w:cstheme="minorHAnsi"/>
          <w:i/>
          <w:iCs/>
          <w:spacing w:val="0"/>
          <w:kern w:val="0"/>
          <w:szCs w:val="20"/>
        </w:rPr>
        <w:t>Ra</w:t>
      </w:r>
      <w:r w:rsidRPr="005F5E27">
        <w:rPr>
          <w:rFonts w:asciiTheme="minorHAnsi" w:hAnsiTheme="minorHAnsi" w:cstheme="minorHAnsi"/>
          <w:i/>
          <w:iCs/>
          <w:spacing w:val="0"/>
          <w:kern w:val="0"/>
          <w:szCs w:val="20"/>
          <w:vertAlign w:val="superscript"/>
        </w:rPr>
        <w:t>A</w:t>
      </w:r>
      <w:r w:rsidRPr="005F5E27">
        <w:rPr>
          <w:rFonts w:asciiTheme="minorHAnsi" w:hAnsiTheme="minorHAnsi" w:cstheme="minorHAnsi"/>
          <w:i/>
          <w:iCs/>
          <w:spacing w:val="0"/>
          <w:kern w:val="0"/>
          <w:szCs w:val="20"/>
        </w:rPr>
        <w:t>% The relative abundance of Actinobacteria.</w:t>
      </w:r>
    </w:p>
    <w:p w14:paraId="54E1DE1F" w14:textId="0FE4AF1A" w:rsidR="003367E9" w:rsidRPr="005F5E27" w:rsidRDefault="003367E9" w:rsidP="00FC7864">
      <w:pPr>
        <w:tabs>
          <w:tab w:val="left" w:pos="1800"/>
        </w:tabs>
        <w:rPr>
          <w:rFonts w:asciiTheme="minorHAnsi" w:hAnsiTheme="minorHAnsi" w:cstheme="minorHAnsi"/>
          <w:i/>
          <w:iCs/>
          <w:spacing w:val="0"/>
          <w:kern w:val="0"/>
          <w:szCs w:val="20"/>
        </w:rPr>
      </w:pPr>
      <w:r w:rsidRPr="005F5E27">
        <w:rPr>
          <w:rFonts w:asciiTheme="minorHAnsi" w:hAnsiTheme="minorHAnsi" w:cstheme="minorHAnsi"/>
          <w:i/>
          <w:iCs/>
          <w:spacing w:val="0"/>
          <w:kern w:val="0"/>
          <w:szCs w:val="20"/>
        </w:rPr>
        <w:t>Shannon</w:t>
      </w:r>
      <w:r w:rsidRPr="005F5E27">
        <w:rPr>
          <w:rFonts w:asciiTheme="minorHAnsi" w:eastAsia="宋体" w:hAnsiTheme="minorHAnsi" w:cstheme="minorHAnsi"/>
          <w:bCs/>
          <w:i/>
          <w:iCs/>
          <w:color w:val="000000"/>
          <w:kern w:val="0"/>
          <w:szCs w:val="20"/>
          <w:vertAlign w:val="superscript"/>
          <w:lang w:bidi="ar"/>
        </w:rPr>
        <w:t xml:space="preserve"> A</w:t>
      </w:r>
      <w:r w:rsidR="00804A82" w:rsidRPr="005F5E27">
        <w:rPr>
          <w:rFonts w:asciiTheme="minorHAnsi" w:eastAsia="宋体" w:hAnsiTheme="minorHAnsi" w:cstheme="minorHAnsi"/>
          <w:bCs/>
          <w:i/>
          <w:iCs/>
          <w:color w:val="000000"/>
          <w:kern w:val="0"/>
          <w:szCs w:val="20"/>
          <w:lang w:bidi="ar"/>
        </w:rPr>
        <w:t>,</w:t>
      </w:r>
      <w:r w:rsidRPr="005F5E27">
        <w:rPr>
          <w:rFonts w:asciiTheme="minorHAnsi" w:hAnsiTheme="minorHAnsi" w:cstheme="minorHAnsi"/>
          <w:i/>
          <w:iCs/>
          <w:spacing w:val="0"/>
          <w:kern w:val="0"/>
          <w:szCs w:val="20"/>
        </w:rPr>
        <w:t xml:space="preserve"> </w:t>
      </w:r>
      <w:r w:rsidR="00804A82" w:rsidRPr="005F5E27">
        <w:rPr>
          <w:rFonts w:asciiTheme="minorHAnsi" w:hAnsiTheme="minorHAnsi" w:cstheme="minorHAnsi"/>
          <w:i/>
          <w:iCs/>
          <w:spacing w:val="0"/>
          <w:kern w:val="0"/>
          <w:szCs w:val="20"/>
        </w:rPr>
        <w:t>Simpson</w:t>
      </w:r>
      <w:r w:rsidR="00804A82" w:rsidRPr="005F5E27">
        <w:rPr>
          <w:rFonts w:asciiTheme="minorHAnsi" w:hAnsiTheme="minorHAnsi" w:cstheme="minorHAnsi"/>
          <w:i/>
          <w:iCs/>
          <w:spacing w:val="0"/>
          <w:kern w:val="0"/>
          <w:szCs w:val="20"/>
          <w:vertAlign w:val="superscript"/>
        </w:rPr>
        <w:t>A</w:t>
      </w:r>
      <w:r w:rsidR="00804A82" w:rsidRPr="005F5E27">
        <w:rPr>
          <w:rFonts w:asciiTheme="minorHAnsi" w:eastAsia="宋体" w:hAnsiTheme="minorHAnsi" w:cstheme="minorHAnsi"/>
          <w:bCs/>
          <w:i/>
          <w:iCs/>
          <w:color w:val="000000"/>
          <w:kern w:val="0"/>
          <w:szCs w:val="20"/>
          <w:lang w:bidi="ar"/>
        </w:rPr>
        <w:t>,</w:t>
      </w:r>
      <w:r w:rsidR="008F7564" w:rsidRPr="008F7564">
        <w:rPr>
          <w:rFonts w:eastAsia="宋体"/>
          <w:bCs/>
          <w:i/>
          <w:iCs/>
          <w:color w:val="000000"/>
          <w:szCs w:val="20"/>
          <w:lang w:bidi="ar"/>
        </w:rPr>
        <w:t xml:space="preserve"> </w:t>
      </w:r>
      <w:r w:rsidR="008F7564" w:rsidRPr="00927FA4">
        <w:rPr>
          <w:rFonts w:eastAsia="宋体"/>
          <w:bCs/>
          <w:i/>
          <w:iCs/>
          <w:color w:val="000000"/>
          <w:szCs w:val="20"/>
          <w:lang w:bidi="ar"/>
        </w:rPr>
        <w:t>and</w:t>
      </w:r>
      <w:r w:rsidR="008F7564" w:rsidRPr="00927FA4">
        <w:rPr>
          <w:i/>
          <w:iCs/>
          <w:szCs w:val="20"/>
        </w:rPr>
        <w:t xml:space="preserve"> Margalef</w:t>
      </w:r>
      <w:r w:rsidR="008F7564" w:rsidRPr="00927FA4">
        <w:rPr>
          <w:i/>
          <w:iCs/>
          <w:szCs w:val="20"/>
          <w:vertAlign w:val="superscript"/>
        </w:rPr>
        <w:t>A</w:t>
      </w:r>
      <w:r w:rsidR="008F7564" w:rsidRPr="00927FA4">
        <w:rPr>
          <w:rFonts w:eastAsia="宋体"/>
          <w:bCs/>
          <w:i/>
          <w:iCs/>
          <w:color w:val="000000"/>
          <w:szCs w:val="20"/>
          <w:lang w:bidi="ar"/>
        </w:rPr>
        <w:t xml:space="preserve"> indices were </w:t>
      </w:r>
      <w:r w:rsidR="008F7564" w:rsidRPr="00927FA4">
        <w:rPr>
          <w:i/>
          <w:iCs/>
          <w:szCs w:val="20"/>
        </w:rPr>
        <w:t>calculated</w:t>
      </w:r>
      <w:r w:rsidR="008F7564" w:rsidRPr="005F5E27">
        <w:rPr>
          <w:rFonts w:asciiTheme="minorHAnsi" w:hAnsiTheme="minorHAnsi" w:cstheme="minorHAnsi"/>
          <w:i/>
          <w:iCs/>
          <w:spacing w:val="0"/>
          <w:kern w:val="0"/>
          <w:szCs w:val="20"/>
        </w:rPr>
        <w:t xml:space="preserve"> </w:t>
      </w:r>
      <w:r w:rsidRPr="005F5E27">
        <w:rPr>
          <w:rFonts w:asciiTheme="minorHAnsi" w:hAnsiTheme="minorHAnsi" w:cstheme="minorHAnsi"/>
          <w:i/>
          <w:iCs/>
          <w:spacing w:val="0"/>
          <w:kern w:val="0"/>
          <w:szCs w:val="20"/>
        </w:rPr>
        <w:t xml:space="preserve">after subsampling of 22,074 reads for </w:t>
      </w:r>
      <w:r w:rsidR="00046529" w:rsidRPr="005F5E27">
        <w:rPr>
          <w:rFonts w:asciiTheme="minorHAnsi" w:hAnsiTheme="minorHAnsi" w:cstheme="minorHAnsi"/>
          <w:i/>
          <w:iCs/>
          <w:spacing w:val="0"/>
          <w:kern w:val="0"/>
          <w:szCs w:val="20"/>
        </w:rPr>
        <w:t>A</w:t>
      </w:r>
      <w:r w:rsidRPr="005F5E27">
        <w:rPr>
          <w:rFonts w:asciiTheme="minorHAnsi" w:hAnsiTheme="minorHAnsi" w:cstheme="minorHAnsi"/>
          <w:i/>
          <w:iCs/>
          <w:spacing w:val="0"/>
          <w:kern w:val="0"/>
          <w:szCs w:val="20"/>
        </w:rPr>
        <w:t>ctinobacterial samples.</w:t>
      </w:r>
    </w:p>
    <w:p w14:paraId="122B8B8B" w14:textId="77777777" w:rsidR="005479FE" w:rsidRPr="005F5E27" w:rsidRDefault="005479FE">
      <w:pPr>
        <w:rPr>
          <w:rFonts w:asciiTheme="minorHAnsi" w:hAnsiTheme="minorHAnsi" w:cstheme="minorHAnsi"/>
        </w:rPr>
      </w:pPr>
    </w:p>
    <w:sectPr w:rsidR="005479FE" w:rsidRPr="005F5E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80153B" w14:textId="77777777" w:rsidR="00CA6C4F" w:rsidRDefault="00CA6C4F" w:rsidP="001E17F8">
      <w:pPr>
        <w:spacing w:line="240" w:lineRule="auto"/>
      </w:pPr>
      <w:r>
        <w:separator/>
      </w:r>
    </w:p>
  </w:endnote>
  <w:endnote w:type="continuationSeparator" w:id="0">
    <w:p w14:paraId="677B8E2E" w14:textId="77777777" w:rsidR="00CA6C4F" w:rsidRDefault="00CA6C4F" w:rsidP="001E17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书宋简体">
    <w:altName w:val="等线"/>
    <w:charset w:val="86"/>
    <w:family w:val="auto"/>
    <w:pitch w:val="default"/>
    <w:sig w:usb0="00000000" w:usb1="0000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AB3B95" w14:textId="77777777" w:rsidR="00CA6C4F" w:rsidRDefault="00CA6C4F" w:rsidP="001E17F8">
      <w:pPr>
        <w:spacing w:line="240" w:lineRule="auto"/>
      </w:pPr>
      <w:r>
        <w:separator/>
      </w:r>
    </w:p>
  </w:footnote>
  <w:footnote w:type="continuationSeparator" w:id="0">
    <w:p w14:paraId="3FE8EB51" w14:textId="77777777" w:rsidR="00CA6C4F" w:rsidRDefault="00CA6C4F" w:rsidP="001E17F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7E9"/>
    <w:rsid w:val="00046529"/>
    <w:rsid w:val="001E17F8"/>
    <w:rsid w:val="00222601"/>
    <w:rsid w:val="003367E9"/>
    <w:rsid w:val="003E2F70"/>
    <w:rsid w:val="00476486"/>
    <w:rsid w:val="00476C58"/>
    <w:rsid w:val="004A1A93"/>
    <w:rsid w:val="00530A0C"/>
    <w:rsid w:val="005479FE"/>
    <w:rsid w:val="00583C5E"/>
    <w:rsid w:val="005F5E27"/>
    <w:rsid w:val="00673106"/>
    <w:rsid w:val="006C409E"/>
    <w:rsid w:val="00804A82"/>
    <w:rsid w:val="008F7564"/>
    <w:rsid w:val="009A4E63"/>
    <w:rsid w:val="00A13ECF"/>
    <w:rsid w:val="00A63A2B"/>
    <w:rsid w:val="00B14301"/>
    <w:rsid w:val="00C54D83"/>
    <w:rsid w:val="00CA6C4F"/>
    <w:rsid w:val="00DE0795"/>
    <w:rsid w:val="00E35BB9"/>
    <w:rsid w:val="00EB52B1"/>
    <w:rsid w:val="00F063D3"/>
    <w:rsid w:val="00F93348"/>
    <w:rsid w:val="00FC7864"/>
    <w:rsid w:val="00FE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B747E9"/>
  <w15:chartTrackingRefBased/>
  <w15:docId w15:val="{441C6A3A-0E58-4C7F-9495-90F955F03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67E9"/>
    <w:pPr>
      <w:widowControl w:val="0"/>
      <w:snapToGrid w:val="0"/>
      <w:spacing w:line="264" w:lineRule="auto"/>
      <w:jc w:val="both"/>
    </w:pPr>
    <w:rPr>
      <w:rFonts w:ascii="Times New Roman" w:eastAsia="方正书宋简体" w:hAnsi="Times New Roman" w:cs="Times New Roman"/>
      <w:snapToGrid w:val="0"/>
      <w:spacing w:val="4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17F8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17F8"/>
    <w:rPr>
      <w:rFonts w:ascii="Times New Roman" w:eastAsia="方正书宋简体" w:hAnsi="Times New Roman" w:cs="Times New Roman"/>
      <w:snapToGrid w:val="0"/>
      <w:spacing w:val="4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17F8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17F8"/>
    <w:rPr>
      <w:rFonts w:ascii="Times New Roman" w:eastAsia="方正书宋简体" w:hAnsi="Times New Roman" w:cs="Times New Roman"/>
      <w:snapToGrid w:val="0"/>
      <w:spacing w:val="4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92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RW</dc:creator>
  <cp:keywords/>
  <dc:description/>
  <cp:lastModifiedBy>Chen RW</cp:lastModifiedBy>
  <cp:revision>4</cp:revision>
  <dcterms:created xsi:type="dcterms:W3CDTF">2021-03-01T01:41:00Z</dcterms:created>
  <dcterms:modified xsi:type="dcterms:W3CDTF">2021-04-13T01:02:00Z</dcterms:modified>
</cp:coreProperties>
</file>